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670" w:rsidRPr="00BD0D3B" w:rsidRDefault="007E6670" w:rsidP="007E667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0D3B">
        <w:rPr>
          <w:rFonts w:ascii="Times New Roman" w:hAnsi="Times New Roman" w:cs="Times New Roman"/>
          <w:b/>
          <w:sz w:val="24"/>
          <w:szCs w:val="24"/>
          <w:lang w:val="en-US"/>
        </w:rPr>
        <w:t>Supplementary table 1: Comparison of biochemical parameters according to specific types of consumed aphrodisiacs</w:t>
      </w:r>
    </w:p>
    <w:p w:rsidR="007E6670" w:rsidRPr="00BD0D3B" w:rsidRDefault="007E6670" w:rsidP="007E667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60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2127"/>
        <w:gridCol w:w="2552"/>
        <w:gridCol w:w="2410"/>
        <w:gridCol w:w="2268"/>
        <w:gridCol w:w="2268"/>
        <w:gridCol w:w="1984"/>
        <w:gridCol w:w="1134"/>
      </w:tblGrid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Biochemical</w:t>
            </w:r>
            <w:proofErr w:type="spellEnd"/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arameter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on-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onsumers</w:t>
            </w:r>
            <w:proofErr w:type="spellEnd"/>
          </w:p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= 72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. 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angawisi</w:t>
            </w:r>
            <w:proofErr w:type="spellEnd"/>
          </w:p>
          <w:p w:rsidR="007E6670" w:rsidRPr="00BD0D3B" w:rsidRDefault="007E6670" w:rsidP="00FE6D77">
            <w:pPr>
              <w:spacing w:after="0" w:line="240" w:lineRule="auto"/>
              <w:ind w:left="7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= 6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 xml:space="preserve">B. 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Mujilanga</w:t>
            </w:r>
            <w:proofErr w:type="spellEnd"/>
          </w:p>
          <w:p w:rsidR="007E6670" w:rsidRPr="00BD0D3B" w:rsidRDefault="007E6670" w:rsidP="00FE6D77">
            <w:pPr>
              <w:pStyle w:val="Paragraphedeliste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n =3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 xml:space="preserve">C. 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Kafupa</w:t>
            </w:r>
            <w:proofErr w:type="spellEnd"/>
          </w:p>
          <w:p w:rsidR="007E6670" w:rsidRPr="00BD0D3B" w:rsidRDefault="007E6670" w:rsidP="00FE6D77">
            <w:pPr>
              <w:spacing w:after="0" w:line="240" w:lineRule="auto"/>
              <w:ind w:left="709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n =1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 xml:space="preserve">D. 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Nketu</w:t>
            </w:r>
            <w:proofErr w:type="spellEnd"/>
          </w:p>
          <w:p w:rsidR="007E6670" w:rsidRPr="00BD0D3B" w:rsidRDefault="007E6670" w:rsidP="00FE6D77">
            <w:pPr>
              <w:spacing w:after="0" w:line="240" w:lineRule="auto"/>
              <w:ind w:left="709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n =1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 xml:space="preserve">E. 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Mweyeye</w:t>
            </w:r>
            <w:proofErr w:type="spellEnd"/>
          </w:p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r-FR"/>
              </w:rPr>
              <w:t>n = 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Urea (unit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en-US" w:eastAsia="fr-FR"/>
              </w:rPr>
              <w:t>31 (22</w:t>
            </w:r>
            <w:r w:rsidRPr="00BD0D3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D0D3B">
              <w:rPr>
                <w:rFonts w:ascii="Times New Roman" w:eastAsia="Times New Roman" w:hAnsi="Times New Roman" w:cs="Times New Roman"/>
                <w:lang w:val="en-US" w:eastAsia="fr-FR"/>
              </w:rPr>
              <w:t>3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24 </w:t>
            </w:r>
            <w:r w:rsidRPr="00BD0D3B">
              <w:rPr>
                <w:rFonts w:ascii="Times New Roman" w:eastAsia="Times New Roman" w:hAnsi="Times New Roman" w:cs="Times New Roman"/>
                <w:lang w:val="en-US" w:eastAsia="fr-FR"/>
              </w:rPr>
              <w:t>(20</w:t>
            </w:r>
            <w:r w:rsidRPr="00BD0D3B">
              <w:rPr>
                <w:rFonts w:ascii="Times New Roman" w:hAnsi="Times New Roman" w:cs="Times New Roman"/>
                <w:sz w:val="24"/>
                <w:szCs w:val="24"/>
              </w:rPr>
              <w:t>–2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24 </w:t>
            </w:r>
            <w:r w:rsidRPr="00BD0D3B">
              <w:rPr>
                <w:rFonts w:ascii="Times New Roman" w:eastAsia="Times New Roman" w:hAnsi="Times New Roman" w:cs="Times New Roman"/>
                <w:lang w:val="en-US" w:eastAsia="fr-FR"/>
              </w:rPr>
              <w:t>(20</w:t>
            </w:r>
            <w:r w:rsidRPr="00BD0D3B">
              <w:rPr>
                <w:rFonts w:ascii="Times New Roman" w:hAnsi="Times New Roman" w:cs="Times New Roman"/>
                <w:sz w:val="24"/>
                <w:szCs w:val="24"/>
              </w:rPr>
              <w:t>–3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en-US" w:eastAsia="fr-FR"/>
              </w:rPr>
              <w:t>25 (22</w:t>
            </w:r>
            <w:r w:rsidRPr="00BD0D3B">
              <w:rPr>
                <w:rFonts w:ascii="Times New Roman" w:hAnsi="Times New Roman" w:cs="Times New Roman"/>
                <w:sz w:val="24"/>
                <w:szCs w:val="24"/>
              </w:rPr>
              <w:t>–2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en-US" w:eastAsia="fr-FR"/>
              </w:rPr>
              <w:t>27 (22</w:t>
            </w:r>
            <w:r w:rsidRPr="00BD0D3B">
              <w:rPr>
                <w:rFonts w:ascii="Times New Roman" w:hAnsi="Times New Roman" w:cs="Times New Roman"/>
                <w:sz w:val="24"/>
                <w:szCs w:val="24"/>
              </w:rPr>
              <w:t>–3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en-US" w:eastAsia="fr-FR"/>
              </w:rPr>
              <w:t>25 (21</w:t>
            </w:r>
            <w:r w:rsidRPr="00BD0D3B">
              <w:rPr>
                <w:rFonts w:ascii="Times New Roman" w:hAnsi="Times New Roman" w:cs="Times New Roman"/>
                <w:sz w:val="24"/>
                <w:szCs w:val="24"/>
              </w:rPr>
              <w:t>–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0.04</w:t>
            </w:r>
            <w:r w:rsidRPr="00BD0D3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fr-FR" w:eastAsia="fr-FR"/>
              </w:rPr>
              <w:t>*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proofErr w:type="spellStart"/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Creatinin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.4 (1.2 – 1.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  <w:t>1.2 (1.1 – 1.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.3 (1.2 – 1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  <w:t>1.31 (1.2 – 1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.4 (1.3 – 1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.32 (1.2 – 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color w:val="000000"/>
                <w:lang w:val="fr-FR" w:eastAsia="fr-FR"/>
              </w:rPr>
              <w:t>0.01</w:t>
            </w:r>
            <w:r w:rsidRPr="00BD0D3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fr-FR" w:eastAsia="fr-FR"/>
              </w:rPr>
              <w:t>*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proofErr w:type="spellStart"/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sGO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21 (10 – 3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20 (10 – 2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4 (9 – 2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6 (10 – 2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5 (10 – 2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7 (8 – 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39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proofErr w:type="spellStart"/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sGP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4 (10 – 2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  <w:t>11 (8 – 1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3 (8 – 1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2 (9 – 1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2 (8 – 2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7 (8 – 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28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 xml:space="preserve">Total </w:t>
            </w:r>
            <w:proofErr w:type="spellStart"/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Cholestero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62 (111 – 196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  <w:t>190 (141 – 22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84 (118 – 22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73 (129 – 19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84 (125 – 22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62 (116 –27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19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proofErr w:type="spellStart"/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Triglycerid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7 (31 – 6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9 (44 – 7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8 (31 – 7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7 (34 – 5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7 (31 – 6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5 (31 – 7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5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HD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 xml:space="preserve">41 (30 – </w:t>
            </w: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softHyphen/>
              <w:t>6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  <w:t>58 (37 – 6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58 (31 – 6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3 (33 – 6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3 (30 – 6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43 (29 – 6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29</w:t>
            </w:r>
          </w:p>
        </w:tc>
      </w:tr>
      <w:tr w:rsidR="007E6670" w:rsidRPr="00BD0D3B" w:rsidTr="00FE6D77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LD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90 (75 – 12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b/>
                <w:bCs/>
                <w:lang w:val="fr-FR" w:eastAsia="fr-FR"/>
              </w:rPr>
              <w:t>110 (89 – 14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07 (86 – 14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09 (89 – 12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10 (91 – 13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lang w:val="fr-FR" w:eastAsia="fr-FR"/>
              </w:rPr>
              <w:t>110 (84 – 1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70" w:rsidRPr="00BD0D3B" w:rsidRDefault="007E6670" w:rsidP="00FE6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BD0D3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23</w:t>
            </w:r>
          </w:p>
        </w:tc>
      </w:tr>
    </w:tbl>
    <w:p w:rsidR="007E6670" w:rsidRPr="00BD0D3B" w:rsidRDefault="007E6670" w:rsidP="007E6670">
      <w:pPr>
        <w:tabs>
          <w:tab w:val="left" w:pos="3240"/>
        </w:tabs>
        <w:rPr>
          <w:rFonts w:ascii="Times New Roman" w:hAnsi="Times New Roman" w:cs="Times New Roman"/>
          <w:sz w:val="18"/>
          <w:szCs w:val="18"/>
          <w:lang w:val="en-US"/>
        </w:rPr>
      </w:pPr>
    </w:p>
    <w:p w:rsidR="007E6670" w:rsidRPr="00BD0D3B" w:rsidRDefault="007E6670" w:rsidP="007E6670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D0D3B">
        <w:rPr>
          <w:rFonts w:ascii="Times New Roman" w:eastAsia="CharisSIL" w:hAnsi="Times New Roman" w:cs="Times New Roman"/>
          <w:i/>
          <w:sz w:val="24"/>
          <w:szCs w:val="24"/>
          <w:lang w:val="en-US"/>
        </w:rPr>
        <w:t xml:space="preserve">Values reported are </w:t>
      </w:r>
      <w:r w:rsidRPr="00BD0D3B">
        <w:rPr>
          <w:rFonts w:ascii="Times New Roman" w:eastAsia="CharisSIL" w:hAnsi="Times New Roman" w:cs="Times New Roman"/>
          <w:i/>
          <w:sz w:val="24"/>
          <w:szCs w:val="24"/>
        </w:rPr>
        <w:t>medians with interquartile range (IQR)</w:t>
      </w:r>
      <w:r w:rsidRPr="00BD0D3B">
        <w:rPr>
          <w:rFonts w:ascii="Times New Roman" w:eastAsia="CharisSIL" w:hAnsi="Times New Roman" w:cs="Times New Roman"/>
          <w:i/>
          <w:sz w:val="24"/>
          <w:szCs w:val="24"/>
          <w:lang w:val="en-US"/>
        </w:rPr>
        <w:t xml:space="preserve">. </w:t>
      </w:r>
      <w:r w:rsidRPr="00BD0D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-value by </w:t>
      </w:r>
      <w:proofErr w:type="spellStart"/>
      <w:r w:rsidRPr="00BD0D3B">
        <w:rPr>
          <w:rFonts w:ascii="Times New Roman" w:hAnsi="Times New Roman" w:cs="Times New Roman"/>
          <w:i/>
          <w:sz w:val="24"/>
          <w:szCs w:val="24"/>
          <w:lang w:val="en-US"/>
        </w:rPr>
        <w:t>Kruskall</w:t>
      </w:r>
      <w:proofErr w:type="spellEnd"/>
      <w:r w:rsidRPr="00BD0D3B">
        <w:rPr>
          <w:rFonts w:ascii="Times New Roman" w:hAnsi="Times New Roman" w:cs="Times New Roman"/>
          <w:i/>
          <w:sz w:val="24"/>
          <w:szCs w:val="24"/>
          <w:lang w:val="en-US"/>
        </w:rPr>
        <w:t>-Wallis test, significantly different values compared to non-consumers (Dunn’s post-hoc test) are indicated in bold          .</w:t>
      </w:r>
    </w:p>
    <w:p w:rsidR="009D0578" w:rsidRPr="007E6670" w:rsidRDefault="009D057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</w:p>
    <w:sectPr w:rsidR="009D0578" w:rsidRPr="007E6670" w:rsidSect="007E66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670"/>
    <w:rsid w:val="00430B02"/>
    <w:rsid w:val="00471FB5"/>
    <w:rsid w:val="007E6670"/>
    <w:rsid w:val="009D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7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E6670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7E667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7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E6670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7E667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1</cp:revision>
  <dcterms:created xsi:type="dcterms:W3CDTF">2023-10-31T12:10:00Z</dcterms:created>
  <dcterms:modified xsi:type="dcterms:W3CDTF">2023-10-31T12:14:00Z</dcterms:modified>
</cp:coreProperties>
</file>